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6B951" w14:textId="75235165" w:rsidR="00BB7333" w:rsidRPr="000A7199" w:rsidRDefault="004D23AE" w:rsidP="000A7199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0A7199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BB7333" w:rsidRPr="000A7199">
        <w:rPr>
          <w:rFonts w:ascii="Times New Roman" w:hAnsi="Times New Roman" w:cs="Times New Roman"/>
          <w:b/>
          <w:sz w:val="24"/>
          <w:szCs w:val="24"/>
        </w:rPr>
        <w:t>.</w:t>
      </w:r>
      <w:r w:rsidR="00BB7333" w:rsidRPr="000A7199">
        <w:rPr>
          <w:rFonts w:ascii="Times New Roman" w:hAnsi="Times New Roman" w:cs="Times New Roman"/>
          <w:sz w:val="24"/>
          <w:szCs w:val="24"/>
        </w:rPr>
        <w:t xml:space="preserve"> The same genetic mutations in the </w:t>
      </w:r>
      <w:r w:rsidR="00125897">
        <w:rPr>
          <w:rFonts w:ascii="Times New Roman" w:hAnsi="Times New Roman" w:cs="Times New Roman"/>
          <w:sz w:val="24"/>
          <w:szCs w:val="24"/>
        </w:rPr>
        <w:t>RCC tissues</w:t>
      </w:r>
      <w:r w:rsidR="00BB7333" w:rsidRPr="000A7199">
        <w:rPr>
          <w:rFonts w:ascii="Times New Roman" w:hAnsi="Times New Roman" w:cs="Times New Roman"/>
          <w:sz w:val="24"/>
          <w:szCs w:val="24"/>
        </w:rPr>
        <w:t xml:space="preserve"> </w:t>
      </w:r>
      <w:r w:rsidR="00125897">
        <w:rPr>
          <w:rFonts w:ascii="Times New Roman" w:hAnsi="Times New Roman" w:cs="Times New Roman"/>
          <w:sz w:val="24"/>
          <w:szCs w:val="24"/>
        </w:rPr>
        <w:t>from</w:t>
      </w:r>
      <w:r w:rsidR="00BB7333" w:rsidRPr="000A7199">
        <w:rPr>
          <w:rFonts w:ascii="Times New Roman" w:hAnsi="Times New Roman" w:cs="Times New Roman"/>
          <w:sz w:val="24"/>
          <w:szCs w:val="24"/>
        </w:rPr>
        <w:t xml:space="preserve"> Patient</w:t>
      </w:r>
      <w:r w:rsidR="0099090B" w:rsidRPr="000A7199">
        <w:rPr>
          <w:rFonts w:ascii="Times New Roman" w:hAnsi="Times New Roman" w:cs="Times New Roman"/>
          <w:sz w:val="24"/>
          <w:szCs w:val="24"/>
        </w:rPr>
        <w:t>s</w:t>
      </w:r>
      <w:r w:rsidR="00BB7333" w:rsidRPr="000A7199">
        <w:rPr>
          <w:rFonts w:ascii="Times New Roman" w:hAnsi="Times New Roman" w:cs="Times New Roman"/>
          <w:sz w:val="24"/>
          <w:szCs w:val="24"/>
        </w:rPr>
        <w:t xml:space="preserve"> II-1 and II-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2"/>
        <w:gridCol w:w="1116"/>
        <w:gridCol w:w="516"/>
        <w:gridCol w:w="483"/>
        <w:gridCol w:w="1414"/>
        <w:gridCol w:w="4487"/>
        <w:gridCol w:w="4488"/>
      </w:tblGrid>
      <w:tr w:rsidR="004C0045" w:rsidRPr="004C0045" w14:paraId="2656B6EB" w14:textId="77777777" w:rsidTr="00FD2F50">
        <w:trPr>
          <w:trHeight w:val="270"/>
        </w:trPr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0BC1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AED9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tion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9C76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4EB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48B3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D7CA" w14:textId="66F67598" w:rsidR="004C0045" w:rsidRPr="004C0045" w:rsidRDefault="001258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CC from Patient </w:t>
            </w:r>
            <w:r w:rsidR="00FF605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1</w:t>
            </w:r>
            <w:r w:rsidR="00AB479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3546" w14:textId="57F7690D" w:rsidR="004C0045" w:rsidRPr="004C0045" w:rsidRDefault="001258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CC from Patient </w:t>
            </w:r>
            <w:r w:rsidR="00FF605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4</w:t>
            </w:r>
            <w:r w:rsidR="00AB479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C0045" w:rsidRPr="004C0045" w14:paraId="4AFED227" w14:textId="77777777" w:rsidTr="00FD2F50">
        <w:trPr>
          <w:trHeight w:val="270"/>
        </w:trPr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BD8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3956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26972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3FE1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77F2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8915" w14:textId="77777777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ZNF705A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C260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1:35:7.68%:0/0|17:12:41.38%:0/1|2.60E-06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84E3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1:30:5.08%:0/0|88:12:12%:0/1|0.01107023</w:t>
            </w:r>
          </w:p>
        </w:tc>
      </w:tr>
      <w:tr w:rsidR="004C0045" w:rsidRPr="004C0045" w14:paraId="0564BAA0" w14:textId="77777777" w:rsidTr="00FD2F50">
        <w:trPr>
          <w:trHeight w:val="27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0C4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6E5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58748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A6B8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B3CB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2926" w14:textId="77777777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455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:0:0%:0/0|13:2:13.33%:0/1|0.01160862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C65D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:0:0%:0/0|16:2:11.11%:0/1|0.010049261</w:t>
            </w:r>
          </w:p>
        </w:tc>
      </w:tr>
      <w:tr w:rsidR="004C0045" w:rsidRPr="004C0045" w14:paraId="55C1782A" w14:textId="77777777" w:rsidTr="00FD2F50">
        <w:trPr>
          <w:trHeight w:val="27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1A1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6520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2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59D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F1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E877" w14:textId="77777777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BWD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DCEC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6:22:3.45%:0/0|52:6:10.34%:0/1|0.02284631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0C58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1:19:1.98%:0/0|69:8:10.39%:0/1|4.50E-04</w:t>
            </w:r>
          </w:p>
        </w:tc>
      </w:tr>
      <w:tr w:rsidR="004C0045" w:rsidRPr="004C0045" w14:paraId="68DEBD41" w14:textId="77777777" w:rsidTr="00FD2F50">
        <w:trPr>
          <w:trHeight w:val="27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C82F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A69C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31858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B278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2EA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55F" w14:textId="77777777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MS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999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9:22:4.48%:0/0|121:14:10.37%:</w:t>
            </w:r>
            <w:bookmarkStart w:id="0" w:name="_GoBack"/>
            <w:bookmarkEnd w:id="0"/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/1|0.011423408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57E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8:16:2.61%:0/0|149:18:10.78%:0/1|3.39E-05</w:t>
            </w:r>
          </w:p>
        </w:tc>
      </w:tr>
      <w:tr w:rsidR="004C0045" w:rsidRPr="004C0045" w14:paraId="1A1FBAF0" w14:textId="77777777" w:rsidTr="00FD2F50">
        <w:trPr>
          <w:trHeight w:val="27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671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D23F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8664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28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F4AB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217C" w14:textId="77777777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RT6A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51F6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4:9:3.30%:0/0|11:5:31.25%:0/1|4.00E-0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21E2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7:10:2.80%:0/0|73:9:10.98%:0/1|0.003354172</w:t>
            </w:r>
          </w:p>
        </w:tc>
      </w:tr>
      <w:tr w:rsidR="004C0045" w:rsidRPr="004C0045" w14:paraId="2D048BC0" w14:textId="77777777" w:rsidTr="00FD2F50">
        <w:trPr>
          <w:trHeight w:val="27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48E0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A259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8867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C88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4BF8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CA3" w14:textId="77777777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RT6A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9049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9:19:7.98%:0/0|6:4:40%:0/1|0.00821379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2DC4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7:13:4.06%:0/0|55:8:12.70%:0/1|0.011983119</w:t>
            </w:r>
          </w:p>
        </w:tc>
      </w:tr>
      <w:tr w:rsidR="004C0045" w:rsidRPr="004C0045" w14:paraId="357B7E53" w14:textId="77777777" w:rsidTr="00FD2F50">
        <w:trPr>
          <w:trHeight w:val="27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0C89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97B3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5361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5CC9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4BAE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490C" w14:textId="77777777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OTEG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2E59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2:49:7.77%:0/0|12:4:25%:0/1|0.03487259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CFC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1:17:4.17%:0/0|40:9:18.37%:0/1|6.89E-04</w:t>
            </w:r>
          </w:p>
        </w:tc>
      </w:tr>
      <w:tr w:rsidR="004C0045" w:rsidRPr="004C0045" w14:paraId="51310603" w14:textId="77777777" w:rsidTr="00FD2F50">
        <w:trPr>
          <w:trHeight w:val="27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41C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6DD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54424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614B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36B6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45C" w14:textId="76B0D90E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EFB108B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B01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2:2:1.92%:0/0|18:6:25%:0/1|5.30E-0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408C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5:6:3.51%:0/0|47:8:14.55%:0/1|0.006830133</w:t>
            </w:r>
          </w:p>
        </w:tc>
      </w:tr>
      <w:tr w:rsidR="004C0045" w:rsidRPr="004C0045" w14:paraId="1F7AE0A0" w14:textId="77777777" w:rsidTr="00FD2F50">
        <w:trPr>
          <w:trHeight w:val="27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820C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E1D9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89515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135B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5583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590F" w14:textId="4C62FF05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NORD141A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5F74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4:16:5.16%:0/0|23:9:28.12%:0/1|1.27E-0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82A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4:14:3.91%:0/0|40:19:32.20%:0/1|8.37E-10</w:t>
            </w:r>
          </w:p>
        </w:tc>
      </w:tr>
      <w:tr w:rsidR="004C0045" w:rsidRPr="004C0045" w14:paraId="5FC10A63" w14:textId="77777777" w:rsidTr="00FD2F50">
        <w:trPr>
          <w:trHeight w:val="270"/>
        </w:trPr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2AE6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8C0C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89521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A809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4EE5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50C7" w14:textId="0CDE3BFC" w:rsidR="004C0045" w:rsidRPr="00305FDF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305FDF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NORD141B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B4DD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5:19:5.08%:0/0|27:10:27.03%:0/1|6.07E-05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6E07" w14:textId="77777777" w:rsidR="004C0045" w:rsidRPr="004C0045" w:rsidRDefault="004C0045" w:rsidP="004C00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4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3:21:5.07%:0/0|50:22:30.56%:0/1|2.62E-09</w:t>
            </w:r>
          </w:p>
        </w:tc>
      </w:tr>
    </w:tbl>
    <w:p w14:paraId="0BB85DF2" w14:textId="77777777" w:rsidR="00274ED4" w:rsidRDefault="00274ED4" w:rsidP="000A7199">
      <w:pPr>
        <w:spacing w:line="480" w:lineRule="auto"/>
        <w:jc w:val="left"/>
      </w:pPr>
    </w:p>
    <w:sectPr w:rsidR="00274ED4" w:rsidSect="000A7199">
      <w:pgSz w:w="15840" w:h="12240" w:orient="landscape" w:code="1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WordTimer" w:val="75"/>
  </w:docVars>
  <w:rsids>
    <w:rsidRoot w:val="009E0E25"/>
    <w:rsid w:val="00061E3C"/>
    <w:rsid w:val="000A7199"/>
    <w:rsid w:val="00125897"/>
    <w:rsid w:val="00274ED4"/>
    <w:rsid w:val="00305FDF"/>
    <w:rsid w:val="004658D1"/>
    <w:rsid w:val="004C0045"/>
    <w:rsid w:val="004D23AE"/>
    <w:rsid w:val="004E6DE9"/>
    <w:rsid w:val="004F760A"/>
    <w:rsid w:val="00525977"/>
    <w:rsid w:val="00684501"/>
    <w:rsid w:val="00861425"/>
    <w:rsid w:val="008A55F2"/>
    <w:rsid w:val="0099090B"/>
    <w:rsid w:val="009B1420"/>
    <w:rsid w:val="009B7324"/>
    <w:rsid w:val="009E0E25"/>
    <w:rsid w:val="00A265B6"/>
    <w:rsid w:val="00AB4799"/>
    <w:rsid w:val="00B56207"/>
    <w:rsid w:val="00BB7333"/>
    <w:rsid w:val="00BE4EC0"/>
    <w:rsid w:val="00C50D56"/>
    <w:rsid w:val="00D37145"/>
    <w:rsid w:val="00FD2F50"/>
    <w:rsid w:val="00FF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2DFE7"/>
  <w15:docId w15:val="{65AC8C69-F9A4-184F-A3A2-B65007F55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4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42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D2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00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uo, Xiaopeng</cp:lastModifiedBy>
  <cp:revision>3</cp:revision>
  <dcterms:created xsi:type="dcterms:W3CDTF">2019-05-02T12:47:00Z</dcterms:created>
  <dcterms:modified xsi:type="dcterms:W3CDTF">2019-05-0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587.3212962963</vt:r8>
  </property>
</Properties>
</file>